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B2926" w14:textId="77777777" w:rsidR="0095214A" w:rsidRDefault="0095214A" w:rsidP="0095214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1: </w:t>
      </w:r>
      <w:r w:rsidRPr="000306D1">
        <w:rPr>
          <w:rFonts w:ascii="Times New Roman" w:hAnsi="Times New Roman"/>
        </w:rPr>
        <w:t>Cortical and subcortical regions of interest defined in the study</w:t>
      </w:r>
    </w:p>
    <w:p w14:paraId="555C5C77" w14:textId="55498DD9" w:rsidR="00966C3F" w:rsidRPr="0095214A" w:rsidRDefault="00966C3F"/>
    <w:tbl>
      <w:tblPr>
        <w:tblW w:w="9199" w:type="dxa"/>
        <w:tblInd w:w="108" w:type="dxa"/>
        <w:tblLook w:val="04A0" w:firstRow="1" w:lastRow="0" w:firstColumn="1" w:lastColumn="0" w:noHBand="0" w:noVBand="1"/>
      </w:tblPr>
      <w:tblGrid>
        <w:gridCol w:w="763"/>
        <w:gridCol w:w="2509"/>
        <w:gridCol w:w="1250"/>
        <w:gridCol w:w="763"/>
        <w:gridCol w:w="3009"/>
        <w:gridCol w:w="905"/>
      </w:tblGrid>
      <w:tr w:rsidR="0095214A" w:rsidRPr="00CA40E4" w14:paraId="731B851B" w14:textId="77777777" w:rsidTr="0095214A">
        <w:trPr>
          <w:trHeight w:val="213"/>
        </w:trPr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E63A" w14:textId="77777777" w:rsidR="0095214A" w:rsidRPr="00CA40E4" w:rsidRDefault="0095214A" w:rsidP="0058693D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CA40E4">
              <w:rPr>
                <w:rFonts w:ascii="Times New Roman" w:eastAsia="SimSu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2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FBFE" w14:textId="77777777" w:rsidR="0095214A" w:rsidRPr="00CA40E4" w:rsidRDefault="0095214A" w:rsidP="0058693D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CA40E4">
              <w:rPr>
                <w:rFonts w:ascii="Times New Roman" w:eastAsia="SimSun" w:hAnsi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FD3E" w14:textId="77777777" w:rsidR="0095214A" w:rsidRPr="00CA40E4" w:rsidRDefault="0095214A" w:rsidP="0058693D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CA40E4">
              <w:rPr>
                <w:rFonts w:ascii="Times New Roman" w:eastAsia="SimSun" w:hAnsi="Times New Roman"/>
                <w:kern w:val="0"/>
                <w:sz w:val="24"/>
                <w:szCs w:val="24"/>
              </w:rPr>
              <w:t>Abbr.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EF51" w14:textId="77777777" w:rsidR="0095214A" w:rsidRPr="00CA40E4" w:rsidRDefault="0095214A" w:rsidP="0058693D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CA40E4">
              <w:rPr>
                <w:rFonts w:ascii="Times New Roman" w:eastAsia="SimSu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30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CE51" w14:textId="77777777" w:rsidR="0095214A" w:rsidRPr="00CA40E4" w:rsidRDefault="0095214A" w:rsidP="0058693D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CA40E4">
              <w:rPr>
                <w:rFonts w:ascii="Times New Roman" w:eastAsia="SimSun" w:hAnsi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D5BD" w14:textId="77777777" w:rsidR="0095214A" w:rsidRPr="00CA40E4" w:rsidRDefault="0095214A" w:rsidP="0058693D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CA40E4">
              <w:rPr>
                <w:rFonts w:ascii="Times New Roman" w:eastAsia="SimSun" w:hAnsi="Times New Roman"/>
                <w:kern w:val="0"/>
                <w:sz w:val="24"/>
                <w:szCs w:val="24"/>
              </w:rPr>
              <w:t>Abbr.</w:t>
            </w:r>
          </w:p>
        </w:tc>
      </w:tr>
      <w:tr w:rsidR="0095214A" w:rsidRPr="00CA40E4" w14:paraId="3A525595" w14:textId="77777777" w:rsidTr="0095214A">
        <w:trPr>
          <w:trHeight w:val="213"/>
        </w:trPr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47A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FD2C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recental gyrus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A822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reCG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05A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47,48</w:t>
            </w:r>
          </w:p>
        </w:tc>
        <w:tc>
          <w:tcPr>
            <w:tcW w:w="3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C7B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Lingual gyrus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739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LING</w:t>
            </w:r>
          </w:p>
        </w:tc>
      </w:tr>
      <w:tr w:rsidR="0095214A" w:rsidRPr="00CA40E4" w14:paraId="2855B4E1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FF2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E8D0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erior frontal gyrus, dorsolater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1EA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FGdo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2BA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49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ECC4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erior occipi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CB5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OG</w:t>
            </w:r>
          </w:p>
        </w:tc>
      </w:tr>
      <w:tr w:rsidR="0095214A" w:rsidRPr="00CA40E4" w14:paraId="15558525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E14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,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037D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erior frontal gyrus, orbital par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89C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ORBsu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A06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1,5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C59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iddle occipi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3B52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OG</w:t>
            </w:r>
          </w:p>
        </w:tc>
      </w:tr>
      <w:tr w:rsidR="0095214A" w:rsidRPr="00CA40E4" w14:paraId="54AF4D74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937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7,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15F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iddle frontal gyr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7C3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F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5CB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3,5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E4E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ferior occipi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0E2B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OG</w:t>
            </w:r>
          </w:p>
        </w:tc>
      </w:tr>
      <w:tr w:rsidR="0095214A" w:rsidRPr="00CA40E4" w14:paraId="430D3B9E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401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BFB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iddle frontal gyrus, orbital par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ACC4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ORBmi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BA8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5,5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0F3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Fusiform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038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FFG</w:t>
            </w:r>
          </w:p>
        </w:tc>
      </w:tr>
      <w:tr w:rsidR="0095214A" w:rsidRPr="00CA40E4" w14:paraId="270C362B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F39D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B85C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ferior frontal gyrus, opercular par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71AB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FGoper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9B9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7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D97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ostcentr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E1F4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oCG</w:t>
            </w:r>
          </w:p>
        </w:tc>
      </w:tr>
      <w:tr w:rsidR="0095214A" w:rsidRPr="00CA40E4" w14:paraId="24E52E77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D20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3,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6E0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ferior frontal gyrus, triangular par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80B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FGtria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EB7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59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0F9C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erior parie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D16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PG</w:t>
            </w:r>
          </w:p>
        </w:tc>
      </w:tr>
      <w:tr w:rsidR="0095214A" w:rsidRPr="00CA40E4" w14:paraId="511DBED1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611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5,1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DC1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ferior frontal gyrus, orbital par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45C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ORBinf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AA34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1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79D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ferior parietal, but supramarginal and angular gyri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E4A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PL</w:t>
            </w:r>
          </w:p>
        </w:tc>
      </w:tr>
      <w:tr w:rsidR="0095214A" w:rsidRPr="00CA40E4" w14:paraId="30EF3228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38F4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F17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Rolandic operculu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096C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RO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27B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3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42C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ramargin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18C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MG</w:t>
            </w:r>
          </w:p>
        </w:tc>
      </w:tr>
      <w:tr w:rsidR="0095214A" w:rsidRPr="00CA40E4" w14:paraId="2EA2567D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F44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19,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608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plementary motor ar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C90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M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995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5,6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4DE4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Angular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C88B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ANG</w:t>
            </w:r>
          </w:p>
        </w:tc>
      </w:tr>
      <w:tr w:rsidR="0095214A" w:rsidRPr="00CA40E4" w14:paraId="4D05264E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B2A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21,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A82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Olfactory cort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BBA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OLF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13A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7,6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906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recune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D6F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CUN</w:t>
            </w:r>
          </w:p>
        </w:tc>
      </w:tr>
      <w:tr w:rsidR="0095214A" w:rsidRPr="00CA40E4" w14:paraId="28BD5E09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6C4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23,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E55C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erior frontal gyrus, medi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FDBE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FGm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12D2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69,70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DD5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aracentral lobu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AD9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CL</w:t>
            </w:r>
          </w:p>
        </w:tc>
      </w:tr>
      <w:tr w:rsidR="0095214A" w:rsidRPr="00CA40E4" w14:paraId="7657D0CC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537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25,2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C28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erior frontal gyrus, medial orbit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2A0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ORBsupme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5A1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71,7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F9A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Caudate nucle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3DBB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CAU</w:t>
            </w:r>
          </w:p>
        </w:tc>
      </w:tr>
      <w:tr w:rsidR="0095214A" w:rsidRPr="00CA40E4" w14:paraId="1486AD00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263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27,2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0A21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Gyrus rec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EFD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RE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1B9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73,7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916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Lenticular nucleus, putame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E79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UT</w:t>
            </w:r>
          </w:p>
        </w:tc>
      </w:tr>
      <w:tr w:rsidR="0095214A" w:rsidRPr="00CA40E4" w14:paraId="63F33411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8E4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29,3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F2E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sul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D80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CEEC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75,7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250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Lenticular nucleus, pallidu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499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AL</w:t>
            </w:r>
          </w:p>
        </w:tc>
      </w:tr>
      <w:tr w:rsidR="0095214A" w:rsidRPr="00CA40E4" w14:paraId="58943E41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66F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31,3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DB3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Anterior cingulate and paracingulate gyr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47D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AC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BBF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77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,</w:t>
            </w: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146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Thalam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4C9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THA</w:t>
            </w:r>
          </w:p>
        </w:tc>
      </w:tr>
      <w:tr w:rsidR="0095214A" w:rsidRPr="00CA40E4" w14:paraId="7C6B9F67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5380D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33,3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2EE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edian cingulate and paracingulate gyr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82824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DC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A6D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79,80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AE6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Hesch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0312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HES</w:t>
            </w:r>
          </w:p>
        </w:tc>
      </w:tr>
      <w:tr w:rsidR="0095214A" w:rsidRPr="00CA40E4" w14:paraId="1C8C06E9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2F9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35,3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D4A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osterior cingulate gyr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02F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C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52A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81,8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04B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uperior tempor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CD1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STG</w:t>
            </w:r>
          </w:p>
        </w:tc>
      </w:tr>
      <w:tr w:rsidR="0095214A" w:rsidRPr="00CA40E4" w14:paraId="12F52E12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CF6B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37,3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0D3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E767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HI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392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83,84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713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Temporal pole: superior tempor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3196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TPOsup</w:t>
            </w:r>
          </w:p>
        </w:tc>
      </w:tr>
      <w:tr w:rsidR="0095214A" w:rsidRPr="00CA40E4" w14:paraId="2BA4C968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35A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39,4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AAE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arahippocampal gyr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F69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PH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0D1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85,86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620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iddle tempor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A0C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MTG</w:t>
            </w:r>
          </w:p>
        </w:tc>
      </w:tr>
      <w:tr w:rsidR="0095214A" w:rsidRPr="00CA40E4" w14:paraId="2918FAB9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6495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41,4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A51D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Amygdal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FC1D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AMY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AF5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87,88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748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Temporal pole: middle tempor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C23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TPOmid</w:t>
            </w:r>
          </w:p>
        </w:tc>
      </w:tr>
      <w:tr w:rsidR="0095214A" w:rsidRPr="00CA40E4" w14:paraId="56AD9DFA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5741E8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43,44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82BB0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Calcarine fissure and surrounding cortex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00C093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CAL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E8A5BD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89,90</w:t>
            </w:r>
          </w:p>
        </w:tc>
        <w:tc>
          <w:tcPr>
            <w:tcW w:w="3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2B116F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nferior temporal gyrus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48BDFE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ITG</w:t>
            </w:r>
          </w:p>
        </w:tc>
      </w:tr>
      <w:tr w:rsidR="0095214A" w:rsidRPr="00CA40E4" w14:paraId="3DF423C9" w14:textId="77777777" w:rsidTr="0095214A">
        <w:trPr>
          <w:trHeight w:val="213"/>
        </w:trPr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925E74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45,46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3E71CA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Cuneu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A03092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A40E4">
              <w:rPr>
                <w:rFonts w:ascii="Times New Roman" w:eastAsia="SimSun" w:hAnsi="Times New Roman"/>
                <w:kern w:val="0"/>
                <w:sz w:val="20"/>
                <w:szCs w:val="20"/>
              </w:rPr>
              <w:t>CU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7410E1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B8584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1FCC79" w14:textId="77777777" w:rsidR="0095214A" w:rsidRPr="00CA40E4" w:rsidRDefault="0095214A" w:rsidP="0058693D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2CDA7F09" w14:textId="77777777" w:rsidR="0095214A" w:rsidRPr="00104ECE" w:rsidRDefault="0095214A" w:rsidP="0095214A">
      <w:pPr>
        <w:rPr>
          <w:rFonts w:ascii="Times New Roman" w:hAnsi="Times New Roman"/>
          <w:sz w:val="15"/>
          <w:szCs w:val="15"/>
        </w:rPr>
      </w:pPr>
      <w:r w:rsidRPr="00104ECE">
        <w:rPr>
          <w:rFonts w:ascii="Times New Roman" w:hAnsi="Times New Roman"/>
          <w:sz w:val="15"/>
          <w:szCs w:val="15"/>
        </w:rPr>
        <w:t>The regions are listed according to a prior template obtained from an AAL atlas; odd number represents the corresponding brain regions in left hemisphere; even number indicates the specific brain regions in right hemisphere</w:t>
      </w:r>
      <w:r>
        <w:rPr>
          <w:rFonts w:ascii="Times New Roman" w:hAnsi="Times New Roman"/>
          <w:sz w:val="15"/>
          <w:szCs w:val="15"/>
        </w:rPr>
        <w:t>.</w:t>
      </w:r>
    </w:p>
    <w:p w14:paraId="01D39F2B" w14:textId="213789C7" w:rsidR="0095214A" w:rsidRPr="0095214A" w:rsidRDefault="0095214A">
      <w:bookmarkStart w:id="0" w:name="_GoBack"/>
      <w:bookmarkEnd w:id="0"/>
    </w:p>
    <w:sectPr w:rsidR="0095214A" w:rsidRPr="00952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CEBA9" w14:textId="77777777" w:rsidR="00602D6F" w:rsidRDefault="00602D6F" w:rsidP="0095214A">
      <w:r>
        <w:separator/>
      </w:r>
    </w:p>
  </w:endnote>
  <w:endnote w:type="continuationSeparator" w:id="0">
    <w:p w14:paraId="7C1446E2" w14:textId="77777777" w:rsidR="00602D6F" w:rsidRDefault="00602D6F" w:rsidP="00952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0A6D8" w14:textId="77777777" w:rsidR="00602D6F" w:rsidRDefault="00602D6F" w:rsidP="0095214A">
      <w:r>
        <w:separator/>
      </w:r>
    </w:p>
  </w:footnote>
  <w:footnote w:type="continuationSeparator" w:id="0">
    <w:p w14:paraId="197599AE" w14:textId="77777777" w:rsidR="00602D6F" w:rsidRDefault="00602D6F" w:rsidP="00952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9A9545C-7117-4F88-81CC-80001FAE3755}"/>
    <w:docVar w:name="KY_MEDREF_VERSION" w:val="3"/>
  </w:docVars>
  <w:rsids>
    <w:rsidRoot w:val="00535C14"/>
    <w:rsid w:val="00535C14"/>
    <w:rsid w:val="00602D6F"/>
    <w:rsid w:val="0095214A"/>
    <w:rsid w:val="00966C3F"/>
    <w:rsid w:val="00AB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DD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4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21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21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21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14A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21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21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21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amei1980@outlook.com</dc:creator>
  <cp:keywords/>
  <dc:description/>
  <cp:lastModifiedBy> MohanR</cp:lastModifiedBy>
  <cp:revision>3</cp:revision>
  <dcterms:created xsi:type="dcterms:W3CDTF">2021-10-16T13:12:00Z</dcterms:created>
  <dcterms:modified xsi:type="dcterms:W3CDTF">2022-07-12T04:28:00Z</dcterms:modified>
</cp:coreProperties>
</file>